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828" w:rsidRPr="007D3CE4" w:rsidRDefault="00761B69" w:rsidP="00F4149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D3CE4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7D3CE4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7D3CE4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F4149D" w:rsidRPr="007D3CE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7D3C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4149D" w:rsidRPr="007D3C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D3CE4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7D3C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3CE4">
        <w:rPr>
          <w:rFonts w:ascii="Times New Roman" w:hAnsi="Times New Roman" w:cs="Times New Roman"/>
          <w:b/>
          <w:kern w:val="0"/>
          <w:sz w:val="24"/>
          <w:szCs w:val="24"/>
        </w:rPr>
        <w:t>L</w:t>
      </w:r>
      <w:r w:rsidRPr="007D3CE4">
        <w:rPr>
          <w:rFonts w:ascii="Times New Roman" w:hAnsi="Times New Roman" w:cs="Times New Roman"/>
          <w:b/>
          <w:kern w:val="0"/>
          <w:sz w:val="24"/>
          <w:szCs w:val="24"/>
        </w:rPr>
        <w:t>ist of differentially expressed genes</w:t>
      </w:r>
    </w:p>
    <w:tbl>
      <w:tblPr>
        <w:tblW w:w="8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10"/>
        <w:gridCol w:w="2610"/>
        <w:gridCol w:w="1387"/>
        <w:gridCol w:w="1454"/>
        <w:gridCol w:w="1172"/>
      </w:tblGrid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bookmarkStart w:id="0" w:name="_Hlk167628696"/>
            <w:r>
              <w:rPr>
                <w:rFonts w:eastAsia="等线"/>
                <w:color w:val="000000"/>
                <w:kern w:val="0"/>
                <w:sz w:val="22"/>
              </w:rPr>
              <w:t>#ID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AF5DB1" w:rsidP="00761B6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AF5DB1">
              <w:rPr>
                <w:rFonts w:eastAsia="等线"/>
                <w:i/>
                <w:color w:val="000000"/>
                <w:kern w:val="0"/>
                <w:sz w:val="22"/>
              </w:rPr>
              <w:t>P</w:t>
            </w:r>
            <w:r w:rsidR="00761B69">
              <w:rPr>
                <w:rFonts w:eastAsia="等线" w:hint="eastAsia"/>
                <w:color w:val="000000"/>
                <w:kern w:val="0"/>
                <w:sz w:val="22"/>
              </w:rPr>
              <w:t xml:space="preserve"> v</w:t>
            </w:r>
            <w:r w:rsidR="00F4149D">
              <w:rPr>
                <w:rFonts w:eastAsia="等线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log2FC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761B6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R</w:t>
            </w:r>
            <w:r w:rsidR="00F4149D">
              <w:rPr>
                <w:rFonts w:eastAsia="等线"/>
                <w:color w:val="000000"/>
                <w:kern w:val="0"/>
                <w:sz w:val="22"/>
              </w:rPr>
              <w:t>egulated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4354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WFDC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135742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8.7454478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  <w:bookmarkStart w:id="1" w:name="_GoBack"/>
        <w:bookmarkEnd w:id="1"/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841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KCNG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943278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8.63848472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468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NFRSF10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989202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8.50605614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529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ATSPER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973459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8.40742644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9921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PBAR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790861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8.31128823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787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ZNF61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053156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8.30966322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3913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LG1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180020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8.22391944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5045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IRA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077600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8.09450895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82805 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RC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233202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8.02123522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85591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P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286032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7.79356612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7077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TPN2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014158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7.45501619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003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813013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7.3916812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9663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RH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851677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7.35866690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593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ORAI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386970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7.27244454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0604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MEM9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77495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7.26500892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1696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ID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088892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7.16781738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480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D24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192015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98027611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318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OTL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484368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97094180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3511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RNFT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706402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9411429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3123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PT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336657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93818417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9650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ULT1A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793812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92179670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1652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RIM6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456327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92139705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4009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FBLN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434264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92060228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181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OL8A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208107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91646083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89061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8906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455987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91477362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653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RR1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322529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91306011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751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TRNL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952332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90268970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3988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1orf22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430257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80845435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409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MSRB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947377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80331042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3861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PH1B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330660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79582506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4909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AMR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351701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79406405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3454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PX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755442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67331951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8723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ET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135051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62527386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3591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TR2B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929848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59967294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4237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4237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795722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53629063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14251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WNT5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267789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33471897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9785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INKA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364688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32766585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709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CN4B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237440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28989077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7431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7431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4332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27004547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3098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RGN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217589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20946314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8747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11orf9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770546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16189106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lastRenderedPageBreak/>
              <w:t>Human_newGene_9100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9100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427822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09544599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2804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RASL11B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130529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5.63003324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336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C097637.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878584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5.62035559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6730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C011511.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618444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5.49939985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8877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DRB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043488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5.22096655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5059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DRA2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033013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5.19908884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0790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EL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349370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5.17398936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4069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NMA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695799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5.16522769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156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FG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38393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5.12944748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062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SB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113192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5.12466064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0961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AS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774160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5.10998611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0839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MGST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865817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5.04262914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5844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KCNB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830440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5.03466054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5640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L357673.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198272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4.9353846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9656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ULF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839412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4.63922205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84731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FAM110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002959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4.55036339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726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726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501741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4.5461294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4793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ROS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068907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4.46440652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5497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A1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078751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4.4334791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2891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LDH1A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646432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4.42649615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8301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QP1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732987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4.41232237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1552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NLY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695480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4.35374638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7696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IST1H4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33904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4.33630383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8422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COT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518956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4.33319470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2476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OX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93730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4.32987271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3983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EFA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867112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4.32147964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9879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CAMP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720627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4.28301717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1878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832068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4.27477101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2447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DP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20464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96992317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8628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PDR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248215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68928918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4190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FI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505348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65240465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9879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BRINP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636198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64958636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249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DPN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968162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64935577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598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WNT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581601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64911283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0601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RLF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65828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63083973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2186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EBPD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55330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62974537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565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ZNF50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135374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61304566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6191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UCY1B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83694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61234543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4140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NA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54610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5970796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6705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C005943.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996160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4704709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3221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3221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463889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40363351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155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FGG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322593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28969318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8949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8949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813968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15586272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lastRenderedPageBreak/>
              <w:t>ENSG0000017156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FGB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455541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3.09240861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569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MEM59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056114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98276483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217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16722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97272197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8083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MAP6D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077344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9283799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8911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LHX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495431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91863250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6772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6772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327280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90817502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0038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0038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253804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89134256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745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745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546202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88071288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4667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488375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87327374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337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FAM19A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223623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8599278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1170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LCO1B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212576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78445961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4839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4839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775045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74338050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3722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3722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599052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73169602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542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TPRS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651614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45538749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910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HST1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428084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39995529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803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ALHM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570645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27084731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8786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FAM122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51E-1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21937784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8078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OR51E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712606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17625367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707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EF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616919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17100559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9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0542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KRT6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643888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0641117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319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RISPLD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066473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2.00096521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4351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P53BP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515615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9.19960923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0439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ARD1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140583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9.145089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1207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TK3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339388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7.80478903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1004 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S6ST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213872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7.65393220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6669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MSANTD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804144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7.3790075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1535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OLE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030178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7.21389196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960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15orf4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299463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7.11856242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1759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IRF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012384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.73372914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8544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Z84488.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759037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.72412252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359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236977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.65998394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475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LC30A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760122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.65480233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356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IM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644255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.62607481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9781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CDC18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0970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.53050631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5452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NTNAP3B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448269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.4888190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017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LC5A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330763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.35740502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5867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C022826.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025167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.29102791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8925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668823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.17593389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2449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RISP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40556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.04773895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7031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BORCS7-ASMT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424687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.00007620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8330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MAGEA2B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05403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.91048510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5469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L136295.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60247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.88605252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4873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PFFR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4168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.88362174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lastRenderedPageBreak/>
              <w:t>ENSG0000016113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SP4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567190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.71152993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279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COD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35871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.58628873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7766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C009086.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520809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.57119918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5552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EDD8-MDP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112686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.44027384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7216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L024498.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274452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.40617848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3868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IL2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23165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.37502729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4425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L645922.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862701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.35803177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8539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C012476.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323025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.3396645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7795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ENP3-EIF4A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757475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.27493922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565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DE4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344328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.16350648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8433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C013271.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953878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.16222283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4074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KRBOX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873357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.88707316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8429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C004922.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859056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.82711737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4202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YPK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974565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.65708291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84431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L022238.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684591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.63483176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3485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NRNPUL2-BSCL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917199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.53848037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8100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OR52N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887885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.48229828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9768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KRTAP26-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413545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.47990947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1338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PR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997863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.47101546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47571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RH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330531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.29286721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6946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6946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509363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.25006861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9007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9007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918923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.23797953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42211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4221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862032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.22337082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0898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0898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422711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.19673212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5701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5701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925306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.12814090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9025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9025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340644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.12392762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3958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3958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750215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95867830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3175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3175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680651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91066886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8614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8614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677880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84568908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9882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RHGAP11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73897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75647343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1828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LC11A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96145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61805399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8165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TG9B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150633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59651222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9260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9260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589420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59019696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3510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3510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334545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56038979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8383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8383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871558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4915943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8969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8969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963754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46986351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5492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5492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629930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31939140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033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ZNF76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519441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29592769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1402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REPIN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633227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18496224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1880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1880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62E-0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17421357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5043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15043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995586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14477710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5933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5933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7720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14202592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1351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1351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519282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13622965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lastRenderedPageBreak/>
              <w:t>ENSG0000018166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KR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.17E-0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96369127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1391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291247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9329048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5468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5468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767292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9203422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3188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3188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283229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90643300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4583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4583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880513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87442528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14021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TLL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91299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85519782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4971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LTO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850208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83611850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0812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DK11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2380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82543653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5565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TN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686296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81678897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311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SPA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515747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79645690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2171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ILRB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80164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75788071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3253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XAF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126827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74370416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3711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3711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958099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74155637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639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639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742201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72301374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1473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EMK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483037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70448895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9864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KLHL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612124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70156891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34731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3473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541074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70147115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3872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MMRN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112331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69973213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6395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BPF1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129470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62175275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4371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PIPB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584503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5738123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4315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MICAL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05E-0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55242805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1459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ML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562536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55000962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8010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TG16L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014405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5262034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228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ABR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870143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52484114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355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ABP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134765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49090881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9124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9124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964541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4298016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9612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KIAA0895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10058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42822334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3103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PS8L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69744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41138018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6671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MYO15B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489572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38512355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436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LAT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144686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38082763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8762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RGPD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312176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32301458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5828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RNF20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341190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24964454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3176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3176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749823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20985243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37507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LRRC3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136220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1885591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6801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FAM111A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65713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18748732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953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NHD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222534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18561159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0439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RDH1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630805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17588277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110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ABPC1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047930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13671746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7142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BPF1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71005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13218223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04131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HSL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904498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11351910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794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MAMDC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823785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09845411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647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KD1L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8893399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09689752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4308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RAP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078784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0968175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lastRenderedPageBreak/>
              <w:t>ENSG00000269343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ZNF587B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0020752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04412669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96912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NKRD36B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81738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03742537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85864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PIPB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48799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03431004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1812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21812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493237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01678278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F4149D" w:rsidTr="007D3CE4">
        <w:trPr>
          <w:trHeight w:val="276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089916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PATCH2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043652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0045345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149D" w:rsidRDefault="00F414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  <w:bookmarkEnd w:id="0"/>
      </w:tr>
    </w:tbl>
    <w:p w:rsidR="00F4149D" w:rsidRPr="00F4149D" w:rsidRDefault="00F4149D">
      <w:pPr>
        <w:rPr>
          <w:rFonts w:ascii="Times New Roman" w:hAnsi="Times New Roman" w:cs="Times New Roman"/>
          <w:b/>
          <w:bCs/>
        </w:rPr>
      </w:pPr>
    </w:p>
    <w:sectPr w:rsidR="00F4149D" w:rsidRPr="00F4149D" w:rsidSect="009F05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1712" w:rsidRDefault="00ED1712" w:rsidP="00761B69">
      <w:r>
        <w:separator/>
      </w:r>
    </w:p>
  </w:endnote>
  <w:endnote w:type="continuationSeparator" w:id="0">
    <w:p w:rsidR="00ED1712" w:rsidRDefault="00ED1712" w:rsidP="00761B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altName w:val="微软雅黑"/>
    <w:charset w:val="86"/>
    <w:family w:val="swiss"/>
    <w:pitch w:val="variable"/>
    <w:sig w:usb0="00000000" w:usb1="2ACF3C50" w:usb2="00000016" w:usb3="00000000" w:csb0="0004001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1712" w:rsidRDefault="00ED1712" w:rsidP="00761B69">
      <w:r>
        <w:separator/>
      </w:r>
    </w:p>
  </w:footnote>
  <w:footnote w:type="continuationSeparator" w:id="0">
    <w:p w:rsidR="00ED1712" w:rsidRDefault="00ED1712" w:rsidP="00761B69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">
    <w15:presenceInfo w15:providerId="None" w15:userId="Mart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149D"/>
    <w:rsid w:val="0041446F"/>
    <w:rsid w:val="00616948"/>
    <w:rsid w:val="00761B69"/>
    <w:rsid w:val="007B1301"/>
    <w:rsid w:val="007D3CE4"/>
    <w:rsid w:val="00877828"/>
    <w:rsid w:val="009F0518"/>
    <w:rsid w:val="00AF5DB1"/>
    <w:rsid w:val="00ED1712"/>
    <w:rsid w:val="00F4149D"/>
    <w:rsid w:val="00FF02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5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F414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761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61B6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61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61B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D3CE4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D3CE4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74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E38CDA-6116-4EF5-BA6F-C4CFCC6B2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816</Words>
  <Characters>10353</Characters>
  <Application>Microsoft Office Word</Application>
  <DocSecurity>0</DocSecurity>
  <Lines>86</Lines>
  <Paragraphs>24</Paragraphs>
  <ScaleCrop>false</ScaleCrop>
  <Company/>
  <LinksUpToDate>false</LinksUpToDate>
  <CharactersWithSpaces>12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飞</dc:creator>
  <cp:keywords/>
  <dc:description/>
  <cp:lastModifiedBy>user</cp:lastModifiedBy>
  <cp:revision>4</cp:revision>
  <dcterms:created xsi:type="dcterms:W3CDTF">2024-05-30T11:09:00Z</dcterms:created>
  <dcterms:modified xsi:type="dcterms:W3CDTF">2024-06-27T02:51:00Z</dcterms:modified>
</cp:coreProperties>
</file>